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BBE5F" w14:textId="77777777" w:rsidR="00AD2C64" w:rsidRPr="00696C26" w:rsidRDefault="00AD2C64" w:rsidP="00AD2C64">
      <w:pPr>
        <w:pStyle w:val="Title"/>
        <w:jc w:val="center"/>
        <w:rPr>
          <w:sz w:val="40"/>
          <w:szCs w:val="40"/>
        </w:rPr>
      </w:pPr>
      <w:r w:rsidRPr="00696C26">
        <w:rPr>
          <w:rFonts w:ascii="Times New Roman" w:eastAsiaTheme="minorEastAsia" w:hAnsi="Times New Roman" w:cs="Times New Roman"/>
          <w:b/>
          <w:spacing w:val="0"/>
          <w:kern w:val="2"/>
          <w:sz w:val="40"/>
          <w:szCs w:val="40"/>
          <w:lang w:val="en-US" w:eastAsia="zh-CN"/>
        </w:rPr>
        <w:t>Random-Telegraph-Noise-enabled true random number generator for hardware security</w:t>
      </w:r>
    </w:p>
    <w:p w14:paraId="45D30772" w14:textId="77777777" w:rsidR="00AD2C64" w:rsidRDefault="00AD2C64" w:rsidP="00AD2C64">
      <w:pPr>
        <w:jc w:val="center"/>
        <w:rPr>
          <w:i/>
          <w:iCs/>
        </w:rPr>
      </w:pPr>
    </w:p>
    <w:p w14:paraId="4BD17E73" w14:textId="00915533" w:rsidR="00AD2C64" w:rsidRPr="00CC5778" w:rsidRDefault="00AD2C64" w:rsidP="00AD2C64">
      <w:pPr>
        <w:jc w:val="center"/>
        <w:rPr>
          <w:rFonts w:ascii="Times New Roman" w:hAnsi="Times New Roman" w:cs="Times New Roman"/>
          <w:sz w:val="24"/>
          <w:szCs w:val="24"/>
        </w:rPr>
      </w:pPr>
      <w:r w:rsidRPr="00CC5778">
        <w:rPr>
          <w:rFonts w:ascii="Times New Roman" w:hAnsi="Times New Roman" w:cs="Times New Roman"/>
          <w:sz w:val="24"/>
          <w:szCs w:val="24"/>
        </w:rPr>
        <w:t>James Brown</w:t>
      </w:r>
      <w:r w:rsidRPr="00CC57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C57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778">
        <w:rPr>
          <w:rFonts w:ascii="Times New Roman" w:hAnsi="Times New Roman" w:cs="Times New Roman"/>
          <w:sz w:val="24"/>
          <w:szCs w:val="24"/>
        </w:rPr>
        <w:t>Jianfu</w:t>
      </w:r>
      <w:proofErr w:type="spellEnd"/>
      <w:r w:rsidRPr="00CC5778">
        <w:rPr>
          <w:rFonts w:ascii="Times New Roman" w:hAnsi="Times New Roman" w:cs="Times New Roman"/>
          <w:sz w:val="24"/>
          <w:szCs w:val="24"/>
        </w:rPr>
        <w:t xml:space="preserve"> Zhang</w:t>
      </w:r>
      <w:r w:rsidRPr="00CC57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C5778">
        <w:rPr>
          <w:rFonts w:ascii="Times New Roman" w:hAnsi="Times New Roman" w:cs="Times New Roman"/>
          <w:sz w:val="24"/>
          <w:szCs w:val="24"/>
        </w:rPr>
        <w:t>, Bo Zhou</w:t>
      </w:r>
      <w:r w:rsidRPr="00CC57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57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778">
        <w:rPr>
          <w:rFonts w:ascii="Times New Roman" w:hAnsi="Times New Roman" w:cs="Times New Roman"/>
          <w:sz w:val="24"/>
          <w:szCs w:val="24"/>
        </w:rPr>
        <w:t>Mehzabeen</w:t>
      </w:r>
      <w:proofErr w:type="spellEnd"/>
      <w:r w:rsidRPr="00CC5778">
        <w:rPr>
          <w:rFonts w:ascii="Times New Roman" w:hAnsi="Times New Roman" w:cs="Times New Roman"/>
          <w:sz w:val="24"/>
          <w:szCs w:val="24"/>
        </w:rPr>
        <w:t xml:space="preserve"> Mehedi</w:t>
      </w:r>
      <w:r w:rsidRPr="00CC57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5778">
        <w:rPr>
          <w:rFonts w:ascii="Times New Roman" w:hAnsi="Times New Roman" w:cs="Times New Roman"/>
          <w:sz w:val="24"/>
          <w:szCs w:val="24"/>
        </w:rPr>
        <w:t xml:space="preserve">, </w:t>
      </w:r>
      <w:r w:rsidR="00C65656">
        <w:rPr>
          <w:rFonts w:ascii="Times New Roman" w:hAnsi="Times New Roman" w:cs="Times New Roman"/>
          <w:sz w:val="24"/>
          <w:szCs w:val="24"/>
        </w:rPr>
        <w:t>Pedro Freitas</w:t>
      </w:r>
      <w:r w:rsidR="00C656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65656">
        <w:rPr>
          <w:rFonts w:ascii="Times New Roman" w:hAnsi="Times New Roman" w:cs="Times New Roman"/>
          <w:sz w:val="24"/>
          <w:szCs w:val="24"/>
        </w:rPr>
        <w:t xml:space="preserve">, </w:t>
      </w:r>
      <w:r w:rsidRPr="00CC5778">
        <w:rPr>
          <w:rFonts w:ascii="Times New Roman" w:hAnsi="Times New Roman" w:cs="Times New Roman"/>
          <w:sz w:val="24"/>
          <w:szCs w:val="24"/>
        </w:rPr>
        <w:t>John Marsland</w:t>
      </w:r>
      <w:r w:rsidRPr="00CC57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57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778">
        <w:rPr>
          <w:rFonts w:ascii="Times New Roman" w:hAnsi="Times New Roman" w:cs="Times New Roman"/>
          <w:sz w:val="24"/>
          <w:szCs w:val="24"/>
        </w:rPr>
        <w:t>Zhigang</w:t>
      </w:r>
      <w:proofErr w:type="spellEnd"/>
      <w:r w:rsidRPr="00CC5778">
        <w:rPr>
          <w:rFonts w:ascii="Times New Roman" w:hAnsi="Times New Roman" w:cs="Times New Roman"/>
          <w:sz w:val="24"/>
          <w:szCs w:val="24"/>
        </w:rPr>
        <w:t xml:space="preserve"> Ji</w:t>
      </w:r>
      <w:r w:rsidRPr="00CC5778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6BDCDC6D" w14:textId="6129963E" w:rsidR="00664C5C" w:rsidRDefault="00664C5C" w:rsidP="00664C5C">
      <w:pPr>
        <w:pStyle w:val="Heading2"/>
        <w:rPr>
          <w:rFonts w:asciiTheme="minorHAnsi" w:hAnsiTheme="minorHAnsi" w:cstheme="minorHAnsi"/>
        </w:rPr>
      </w:pPr>
    </w:p>
    <w:p w14:paraId="1375BA58" w14:textId="3A5D646C" w:rsidR="006A2D1C" w:rsidRPr="006A2D1C" w:rsidRDefault="006A2D1C" w:rsidP="006A2D1C">
      <w:pPr>
        <w:rPr>
          <w:b/>
          <w:bCs/>
        </w:rPr>
      </w:pPr>
      <w:r>
        <w:rPr>
          <w:b/>
          <w:bCs/>
        </w:rPr>
        <w:t xml:space="preserve">NIST Test Parameters </w:t>
      </w:r>
    </w:p>
    <w:p w14:paraId="66ADF321" w14:textId="512D4676" w:rsidR="00E57C2C" w:rsidRDefault="00E57C2C">
      <w:pPr>
        <w:rPr>
          <w:rFonts w:ascii="Calibri" w:hAnsi="Calibri" w:cs="Calibri"/>
          <w:sz w:val="20"/>
          <w:szCs w:val="20"/>
          <w:shd w:val="clear" w:color="auto" w:fill="FFFFFF"/>
        </w:rPr>
      </w:pPr>
      <w:r>
        <w:rPr>
          <w:rFonts w:ascii="Calibri" w:hAnsi="Calibri" w:cs="Calibri"/>
          <w:sz w:val="20"/>
          <w:szCs w:val="20"/>
          <w:shd w:val="clear" w:color="auto" w:fill="FFFFFF"/>
        </w:rPr>
        <w:t>Significance value (α) = 0.01</w:t>
      </w:r>
    </w:p>
    <w:p w14:paraId="7A0C67D6" w14:textId="7B8CD236" w:rsidR="00C02209" w:rsidRDefault="00242677">
      <w:pPr>
        <w:rPr>
          <w:rFonts w:ascii="Calibri" w:hAnsi="Calibri" w:cs="Calibri"/>
          <w:sz w:val="20"/>
          <w:szCs w:val="20"/>
          <w:shd w:val="clear" w:color="auto" w:fill="FFFFFF"/>
        </w:rPr>
      </w:pPr>
      <w:r>
        <w:rPr>
          <w:rFonts w:ascii="Calibri" w:hAnsi="Calibri" w:cs="Calibri"/>
          <w:sz w:val="20"/>
          <w:szCs w:val="20"/>
          <w:shd w:val="clear" w:color="auto" w:fill="FFFFFF"/>
        </w:rPr>
        <w:t xml:space="preserve">Frequency monobit test </w:t>
      </w:r>
      <w:r w:rsidR="00FE2EBF">
        <w:rPr>
          <w:rFonts w:ascii="Calibri" w:hAnsi="Calibri" w:cs="Calibri"/>
          <w:sz w:val="20"/>
          <w:szCs w:val="20"/>
          <w:shd w:val="clear" w:color="auto" w:fill="FFFFFF"/>
        </w:rPr>
        <w:t>–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FE2EBF">
        <w:rPr>
          <w:rFonts w:ascii="Calibri" w:hAnsi="Calibri" w:cs="Calibri"/>
          <w:sz w:val="20"/>
          <w:szCs w:val="20"/>
          <w:shd w:val="clear" w:color="auto" w:fill="FFFFFF"/>
        </w:rPr>
        <w:t xml:space="preserve">sequence length (n) = 100, </w:t>
      </w:r>
      <w:r w:rsidR="0040267B">
        <w:rPr>
          <w:rFonts w:ascii="Calibri" w:hAnsi="Calibri" w:cs="Calibri"/>
          <w:sz w:val="20"/>
          <w:szCs w:val="20"/>
          <w:shd w:val="clear" w:color="auto" w:fill="FFFFFF"/>
        </w:rPr>
        <w:t xml:space="preserve">number of sequences = 100 </w:t>
      </w:r>
    </w:p>
    <w:p w14:paraId="64696065" w14:textId="24845431" w:rsidR="00BD1D02" w:rsidRDefault="00BD1D02">
      <w:pPr>
        <w:rPr>
          <w:rFonts w:ascii="Calibri" w:hAnsi="Calibri" w:cs="Calibri"/>
          <w:sz w:val="20"/>
          <w:szCs w:val="20"/>
          <w:shd w:val="clear" w:color="auto" w:fill="FFFFFF"/>
        </w:rPr>
      </w:pPr>
      <w:r>
        <w:rPr>
          <w:rFonts w:ascii="Calibri" w:hAnsi="Calibri" w:cs="Calibri"/>
          <w:sz w:val="20"/>
          <w:szCs w:val="20"/>
          <w:shd w:val="clear" w:color="auto" w:fill="FFFFFF"/>
        </w:rPr>
        <w:t xml:space="preserve">Frequency within a block test </w:t>
      </w:r>
      <w:r w:rsidR="00EC4C46">
        <w:rPr>
          <w:rFonts w:ascii="Calibri" w:hAnsi="Calibri" w:cs="Calibri"/>
          <w:sz w:val="20"/>
          <w:szCs w:val="20"/>
          <w:shd w:val="clear" w:color="auto" w:fill="FFFFFF"/>
        </w:rPr>
        <w:t>–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EC4C46">
        <w:rPr>
          <w:rFonts w:ascii="Calibri" w:hAnsi="Calibri" w:cs="Calibri"/>
          <w:sz w:val="20"/>
          <w:szCs w:val="20"/>
          <w:shd w:val="clear" w:color="auto" w:fill="FFFFFF"/>
        </w:rPr>
        <w:t xml:space="preserve">sequence length (n) = 100, </w:t>
      </w:r>
      <w:r w:rsidR="00236B3D">
        <w:rPr>
          <w:rFonts w:ascii="Calibri" w:hAnsi="Calibri" w:cs="Calibri"/>
          <w:sz w:val="20"/>
          <w:szCs w:val="20"/>
          <w:shd w:val="clear" w:color="auto" w:fill="FFFFFF"/>
        </w:rPr>
        <w:t>block size (M) = 20</w:t>
      </w:r>
      <w:r w:rsidR="00045D46">
        <w:rPr>
          <w:rFonts w:ascii="Calibri" w:hAnsi="Calibri" w:cs="Calibri"/>
          <w:sz w:val="20"/>
          <w:szCs w:val="20"/>
          <w:shd w:val="clear" w:color="auto" w:fill="FFFFFF"/>
        </w:rPr>
        <w:t xml:space="preserve">, number of sequences = 100 </w:t>
      </w:r>
      <w:r w:rsidR="00236B3D"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</w:p>
    <w:p w14:paraId="2ECF0D25" w14:textId="5555DA12" w:rsidR="00D330EF" w:rsidRDefault="000A2239">
      <w:pPr>
        <w:rPr>
          <w:rFonts w:ascii="Calibri" w:hAnsi="Calibri" w:cs="Calibri"/>
          <w:sz w:val="20"/>
          <w:szCs w:val="20"/>
          <w:shd w:val="clear" w:color="auto" w:fill="FFFFFF"/>
        </w:rPr>
      </w:pPr>
      <w:r>
        <w:rPr>
          <w:rFonts w:ascii="Calibri" w:hAnsi="Calibri" w:cs="Calibri"/>
          <w:sz w:val="20"/>
          <w:szCs w:val="20"/>
          <w:shd w:val="clear" w:color="auto" w:fill="FFFFFF"/>
        </w:rPr>
        <w:t xml:space="preserve">Runs test - </w:t>
      </w:r>
      <w:r w:rsidR="00045D46">
        <w:rPr>
          <w:rFonts w:ascii="Calibri" w:hAnsi="Calibri" w:cs="Calibri"/>
          <w:sz w:val="20"/>
          <w:szCs w:val="20"/>
          <w:shd w:val="clear" w:color="auto" w:fill="FFFFFF"/>
        </w:rPr>
        <w:t>sequence length (n) = 100, number of sequences = 100</w:t>
      </w:r>
    </w:p>
    <w:p w14:paraId="599BD17C" w14:textId="765AB3E6" w:rsidR="00045D46" w:rsidRDefault="0027330D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27330D">
        <w:rPr>
          <w:rFonts w:ascii="Calibri" w:hAnsi="Calibri" w:cs="Calibri"/>
          <w:sz w:val="20"/>
          <w:szCs w:val="20"/>
          <w:shd w:val="clear" w:color="auto" w:fill="FFFFFF"/>
        </w:rPr>
        <w:t>Test for the Longest Run of Ones in a Block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3E353F">
        <w:rPr>
          <w:rFonts w:ascii="Calibri" w:hAnsi="Calibri" w:cs="Calibri"/>
          <w:sz w:val="20"/>
          <w:szCs w:val="20"/>
          <w:shd w:val="clear" w:color="auto" w:fill="FFFFFF"/>
        </w:rPr>
        <w:t>–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3E353F">
        <w:rPr>
          <w:rFonts w:ascii="Calibri" w:hAnsi="Calibri" w:cs="Calibri"/>
          <w:sz w:val="20"/>
          <w:szCs w:val="20"/>
          <w:shd w:val="clear" w:color="auto" w:fill="FFFFFF"/>
        </w:rPr>
        <w:t xml:space="preserve">sequence length (n) = 128, </w:t>
      </w:r>
      <w:r w:rsidR="00F052ED">
        <w:rPr>
          <w:rFonts w:ascii="Calibri" w:hAnsi="Calibri" w:cs="Calibri"/>
          <w:sz w:val="20"/>
          <w:szCs w:val="20"/>
          <w:shd w:val="clear" w:color="auto" w:fill="FFFFFF"/>
        </w:rPr>
        <w:t>length of each block (M) = 8</w:t>
      </w:r>
      <w:r w:rsidR="00B442A4">
        <w:rPr>
          <w:rFonts w:ascii="Calibri" w:hAnsi="Calibri" w:cs="Calibri"/>
          <w:sz w:val="20"/>
          <w:szCs w:val="20"/>
          <w:shd w:val="clear" w:color="auto" w:fill="FFFFFF"/>
        </w:rPr>
        <w:t xml:space="preserve">, </w:t>
      </w:r>
      <w:r w:rsidR="007B0D60">
        <w:rPr>
          <w:rFonts w:ascii="Calibri" w:hAnsi="Calibri" w:cs="Calibri"/>
          <w:sz w:val="20"/>
          <w:szCs w:val="20"/>
          <w:shd w:val="clear" w:color="auto" w:fill="FFFFFF"/>
        </w:rPr>
        <w:t xml:space="preserve">number of sequences = 100  </w:t>
      </w:r>
    </w:p>
    <w:p w14:paraId="4EF93677" w14:textId="35BBA1A3" w:rsidR="007B0D60" w:rsidRDefault="00A07A2F" w:rsidP="007B0D60">
      <w:pPr>
        <w:rPr>
          <w:rFonts w:ascii="Calibri" w:hAnsi="Calibri" w:cs="Calibri"/>
          <w:sz w:val="20"/>
          <w:szCs w:val="20"/>
          <w:shd w:val="clear" w:color="auto" w:fill="FFFFFF"/>
        </w:rPr>
      </w:pPr>
      <w:r>
        <w:rPr>
          <w:rFonts w:ascii="Calibri" w:hAnsi="Calibri" w:cs="Calibri"/>
          <w:sz w:val="20"/>
          <w:szCs w:val="20"/>
          <w:shd w:val="clear" w:color="auto" w:fill="FFFFFF"/>
        </w:rPr>
        <w:t xml:space="preserve">Binary matrix rank test </w:t>
      </w:r>
      <w:r w:rsidR="00B85966">
        <w:rPr>
          <w:rFonts w:ascii="Calibri" w:hAnsi="Calibri" w:cs="Calibri"/>
          <w:sz w:val="20"/>
          <w:szCs w:val="20"/>
          <w:shd w:val="clear" w:color="auto" w:fill="FFFFFF"/>
        </w:rPr>
        <w:t>–</w:t>
      </w:r>
      <w:r w:rsidR="00096AB1"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B85966">
        <w:rPr>
          <w:rFonts w:ascii="Calibri" w:hAnsi="Calibri" w:cs="Calibri"/>
          <w:sz w:val="20"/>
          <w:szCs w:val="20"/>
          <w:shd w:val="clear" w:color="auto" w:fill="FFFFFF"/>
        </w:rPr>
        <w:t>sequence length (n) = 38</w:t>
      </w:r>
      <w:r w:rsidR="00D574E7">
        <w:rPr>
          <w:rFonts w:ascii="Calibri" w:hAnsi="Calibri" w:cs="Calibri"/>
          <w:sz w:val="20"/>
          <w:szCs w:val="20"/>
          <w:shd w:val="clear" w:color="auto" w:fill="FFFFFF"/>
        </w:rPr>
        <w:t>,</w:t>
      </w:r>
      <w:r w:rsidR="00B85966">
        <w:rPr>
          <w:rFonts w:ascii="Calibri" w:hAnsi="Calibri" w:cs="Calibri"/>
          <w:sz w:val="20"/>
          <w:szCs w:val="20"/>
          <w:shd w:val="clear" w:color="auto" w:fill="FFFFFF"/>
        </w:rPr>
        <w:t>912</w:t>
      </w:r>
      <w:r w:rsidR="00DA7C62">
        <w:rPr>
          <w:rFonts w:ascii="Calibri" w:hAnsi="Calibri" w:cs="Calibri"/>
          <w:sz w:val="20"/>
          <w:szCs w:val="20"/>
          <w:shd w:val="clear" w:color="auto" w:fill="FFFFFF"/>
        </w:rPr>
        <w:t xml:space="preserve">, </w:t>
      </w:r>
      <w:r w:rsidR="007B0D60">
        <w:rPr>
          <w:rFonts w:ascii="Calibri" w:hAnsi="Calibri" w:cs="Calibri"/>
          <w:sz w:val="20"/>
          <w:szCs w:val="20"/>
          <w:shd w:val="clear" w:color="auto" w:fill="FFFFFF"/>
        </w:rPr>
        <w:t xml:space="preserve">number of sequences = 100  </w:t>
      </w:r>
    </w:p>
    <w:p w14:paraId="5B479DF8" w14:textId="1ED6E92A" w:rsidR="00827EE9" w:rsidRDefault="00BD130B" w:rsidP="00BD130B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BD130B">
        <w:rPr>
          <w:rFonts w:ascii="Calibri" w:hAnsi="Calibri" w:cs="Calibri"/>
          <w:sz w:val="20"/>
          <w:szCs w:val="20"/>
          <w:shd w:val="clear" w:color="auto" w:fill="FFFFFF"/>
        </w:rPr>
        <w:t>Discrete Fourier Transform (Spectral)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FB3EA4">
        <w:rPr>
          <w:rFonts w:ascii="Calibri" w:hAnsi="Calibri" w:cs="Calibri"/>
          <w:sz w:val="20"/>
          <w:szCs w:val="20"/>
          <w:shd w:val="clear" w:color="auto" w:fill="FFFFFF"/>
        </w:rPr>
        <w:t>–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FB3EA4">
        <w:rPr>
          <w:rFonts w:ascii="Calibri" w:hAnsi="Calibri" w:cs="Calibri"/>
          <w:sz w:val="20"/>
          <w:szCs w:val="20"/>
          <w:shd w:val="clear" w:color="auto" w:fill="FFFFFF"/>
        </w:rPr>
        <w:t>sequence length (n)</w:t>
      </w:r>
      <w:r w:rsidR="0077172C">
        <w:rPr>
          <w:rFonts w:ascii="Calibri" w:hAnsi="Calibri" w:cs="Calibri"/>
          <w:sz w:val="20"/>
          <w:szCs w:val="20"/>
          <w:shd w:val="clear" w:color="auto" w:fill="FFFFFF"/>
        </w:rPr>
        <w:t xml:space="preserve"> = </w:t>
      </w:r>
      <w:r w:rsidR="00BC669E">
        <w:rPr>
          <w:rFonts w:ascii="Calibri" w:hAnsi="Calibri" w:cs="Calibri"/>
          <w:sz w:val="20"/>
          <w:szCs w:val="20"/>
          <w:shd w:val="clear" w:color="auto" w:fill="FFFFFF"/>
        </w:rPr>
        <w:t>1</w:t>
      </w:r>
      <w:r w:rsidR="00D574E7">
        <w:rPr>
          <w:rFonts w:ascii="Calibri" w:hAnsi="Calibri" w:cs="Calibri"/>
          <w:sz w:val="20"/>
          <w:szCs w:val="20"/>
          <w:shd w:val="clear" w:color="auto" w:fill="FFFFFF"/>
        </w:rPr>
        <w:t>,</w:t>
      </w:r>
      <w:r w:rsidR="00BC669E">
        <w:rPr>
          <w:rFonts w:ascii="Calibri" w:hAnsi="Calibri" w:cs="Calibri"/>
          <w:sz w:val="20"/>
          <w:szCs w:val="20"/>
          <w:shd w:val="clear" w:color="auto" w:fill="FFFFFF"/>
        </w:rPr>
        <w:t>000</w:t>
      </w:r>
      <w:r w:rsidR="0077172C">
        <w:rPr>
          <w:rFonts w:ascii="Calibri" w:hAnsi="Calibri" w:cs="Calibri"/>
          <w:sz w:val="20"/>
          <w:szCs w:val="20"/>
          <w:shd w:val="clear" w:color="auto" w:fill="FFFFFF"/>
        </w:rPr>
        <w:t>, number of sequences = 50</w:t>
      </w:r>
      <w:r w:rsidR="00FB3EA4"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</w:p>
    <w:p w14:paraId="71C11084" w14:textId="7A34B896" w:rsidR="00F27E84" w:rsidRDefault="00F27E84" w:rsidP="00F27E84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F27E84">
        <w:rPr>
          <w:rFonts w:ascii="Calibri" w:hAnsi="Calibri" w:cs="Calibri"/>
          <w:sz w:val="20"/>
          <w:szCs w:val="20"/>
          <w:shd w:val="clear" w:color="auto" w:fill="FFFFFF"/>
        </w:rPr>
        <w:t>Non-overlapping Template Matching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 </w:t>
      </w:r>
      <w:r w:rsidR="00C866CB" w:rsidRPr="00C866CB">
        <w:rPr>
          <w:rFonts w:ascii="Calibri" w:hAnsi="Calibri" w:cs="Calibri"/>
          <w:sz w:val="20"/>
          <w:szCs w:val="20"/>
          <w:shd w:val="clear" w:color="auto" w:fill="FFFFFF"/>
        </w:rPr>
        <w:t>bits of each template</w:t>
      </w:r>
      <w:r w:rsidR="00C866CB">
        <w:rPr>
          <w:rFonts w:ascii="Calibri" w:hAnsi="Calibri" w:cs="Calibri"/>
          <w:sz w:val="20"/>
          <w:szCs w:val="20"/>
          <w:shd w:val="clear" w:color="auto" w:fill="FFFFFF"/>
        </w:rPr>
        <w:t xml:space="preserve"> (m) = 9, </w:t>
      </w:r>
      <w:r w:rsidR="003B065C" w:rsidRPr="003B065C">
        <w:rPr>
          <w:rFonts w:ascii="Calibri" w:hAnsi="Calibri" w:cs="Calibri"/>
          <w:sz w:val="20"/>
          <w:szCs w:val="20"/>
          <w:shd w:val="clear" w:color="auto" w:fill="FFFFFF"/>
        </w:rPr>
        <w:t>length of the entire bit string under test</w:t>
      </w:r>
      <w:r w:rsidR="003B065C">
        <w:rPr>
          <w:rFonts w:ascii="Calibri" w:hAnsi="Calibri" w:cs="Calibri"/>
          <w:sz w:val="20"/>
          <w:szCs w:val="20"/>
          <w:shd w:val="clear" w:color="auto" w:fill="FFFFFF"/>
        </w:rPr>
        <w:t xml:space="preserve"> (n) = </w:t>
      </w:r>
      <w:r w:rsidR="004F0444">
        <w:rPr>
          <w:rFonts w:ascii="Calibri" w:hAnsi="Calibri" w:cs="Calibri"/>
          <w:sz w:val="20"/>
          <w:szCs w:val="20"/>
          <w:shd w:val="clear" w:color="auto" w:fill="FFFFFF"/>
        </w:rPr>
        <w:t>1</w:t>
      </w:r>
      <w:r w:rsidR="00D574E7">
        <w:rPr>
          <w:rFonts w:ascii="Calibri" w:hAnsi="Calibri" w:cs="Calibri"/>
          <w:sz w:val="20"/>
          <w:szCs w:val="20"/>
          <w:shd w:val="clear" w:color="auto" w:fill="FFFFFF"/>
        </w:rPr>
        <w:t>,</w:t>
      </w:r>
      <w:r w:rsidR="004F0444">
        <w:rPr>
          <w:rFonts w:ascii="Calibri" w:hAnsi="Calibri" w:cs="Calibri"/>
          <w:sz w:val="20"/>
          <w:szCs w:val="20"/>
          <w:shd w:val="clear" w:color="auto" w:fill="FFFFFF"/>
        </w:rPr>
        <w:t>000</w:t>
      </w:r>
    </w:p>
    <w:p w14:paraId="370B048B" w14:textId="77777777" w:rsidR="00A50C96" w:rsidRDefault="00A17D01" w:rsidP="00A17D01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A17D01">
        <w:rPr>
          <w:rFonts w:ascii="Calibri" w:hAnsi="Calibri" w:cs="Calibri"/>
          <w:sz w:val="20"/>
          <w:szCs w:val="20"/>
          <w:shd w:val="clear" w:color="auto" w:fill="FFFFFF"/>
        </w:rPr>
        <w:t>Overlapping Template Matching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</w:t>
      </w:r>
      <w:r w:rsidR="0001399D" w:rsidRPr="0001399D"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01399D">
        <w:rPr>
          <w:rFonts w:ascii="Calibri" w:hAnsi="Calibri" w:cs="Calibri"/>
          <w:sz w:val="20"/>
          <w:szCs w:val="20"/>
          <w:shd w:val="clear" w:color="auto" w:fill="FFFFFF"/>
        </w:rPr>
        <w:t>sequence length (n) = 1,000,000</w:t>
      </w:r>
      <w:r w:rsidR="00A50C96">
        <w:rPr>
          <w:rFonts w:ascii="Calibri" w:hAnsi="Calibri" w:cs="Calibri"/>
          <w:sz w:val="20"/>
          <w:szCs w:val="20"/>
          <w:shd w:val="clear" w:color="auto" w:fill="FFFFFF"/>
        </w:rPr>
        <w:t>, number of sequences = 10</w:t>
      </w:r>
    </w:p>
    <w:p w14:paraId="3C537E61" w14:textId="05F2D0D7" w:rsidR="00BF2BE8" w:rsidRDefault="00B16E87" w:rsidP="00BF2BE8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B16E87">
        <w:rPr>
          <w:rFonts w:ascii="Calibri" w:hAnsi="Calibri" w:cs="Calibri"/>
          <w:sz w:val="20"/>
          <w:szCs w:val="20"/>
          <w:shd w:val="clear" w:color="auto" w:fill="FFFFFF"/>
        </w:rPr>
        <w:t>Maurer’s “Universal Statistical”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 </w:t>
      </w:r>
      <w:r w:rsidR="0001399D"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A17D01">
        <w:rPr>
          <w:rFonts w:ascii="Calibri" w:hAnsi="Calibri" w:cs="Calibri"/>
          <w:sz w:val="20"/>
          <w:szCs w:val="20"/>
          <w:shd w:val="clear" w:color="auto" w:fill="FFFFFF"/>
        </w:rPr>
        <w:t xml:space="preserve"> </w:t>
      </w:r>
      <w:r w:rsidR="008813AA">
        <w:rPr>
          <w:rFonts w:ascii="Calibri" w:hAnsi="Calibri" w:cs="Calibri"/>
          <w:sz w:val="20"/>
          <w:szCs w:val="20"/>
          <w:shd w:val="clear" w:color="auto" w:fill="FFFFFF"/>
        </w:rPr>
        <w:t>sequence length (n) = 387,</w:t>
      </w:r>
      <w:r w:rsidR="00BF2BE8">
        <w:rPr>
          <w:rFonts w:ascii="Calibri" w:hAnsi="Calibri" w:cs="Calibri"/>
          <w:sz w:val="20"/>
          <w:szCs w:val="20"/>
          <w:shd w:val="clear" w:color="auto" w:fill="FFFFFF"/>
        </w:rPr>
        <w:t>840, number of sequences = 10</w:t>
      </w:r>
    </w:p>
    <w:p w14:paraId="4F428852" w14:textId="780496FA" w:rsidR="00BF2BE8" w:rsidRDefault="004278DD" w:rsidP="00BF2BE8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4278DD">
        <w:rPr>
          <w:rFonts w:ascii="Calibri" w:hAnsi="Calibri" w:cs="Calibri"/>
          <w:sz w:val="20"/>
          <w:szCs w:val="20"/>
          <w:shd w:val="clear" w:color="auto" w:fill="FFFFFF"/>
        </w:rPr>
        <w:t>Linear Complexity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 </w:t>
      </w:r>
      <w:r w:rsidR="00A846D6">
        <w:rPr>
          <w:rFonts w:ascii="Calibri" w:hAnsi="Calibri" w:cs="Calibri"/>
          <w:sz w:val="20"/>
          <w:szCs w:val="20"/>
          <w:shd w:val="clear" w:color="auto" w:fill="FFFFFF"/>
        </w:rPr>
        <w:t xml:space="preserve">sequence length (n) = 1,000,000, </w:t>
      </w:r>
      <w:r w:rsidR="005E679A">
        <w:rPr>
          <w:rFonts w:ascii="Calibri" w:hAnsi="Calibri" w:cs="Calibri"/>
          <w:sz w:val="20"/>
          <w:szCs w:val="20"/>
          <w:shd w:val="clear" w:color="auto" w:fill="FFFFFF"/>
        </w:rPr>
        <w:t>block size (M) = 500</w:t>
      </w:r>
    </w:p>
    <w:p w14:paraId="6320EB48" w14:textId="757F4839" w:rsidR="005E679A" w:rsidRDefault="00B62A30" w:rsidP="00BF2BE8">
      <w:pPr>
        <w:rPr>
          <w:rFonts w:ascii="Calibri" w:hAnsi="Calibri" w:cs="Calibri"/>
          <w:sz w:val="20"/>
          <w:szCs w:val="20"/>
          <w:shd w:val="clear" w:color="auto" w:fill="FFFFFF"/>
        </w:rPr>
      </w:pPr>
      <w:r>
        <w:rPr>
          <w:rFonts w:ascii="Calibri" w:hAnsi="Calibri" w:cs="Calibri"/>
          <w:sz w:val="20"/>
          <w:szCs w:val="20"/>
          <w:shd w:val="clear" w:color="auto" w:fill="FFFFFF"/>
        </w:rPr>
        <w:t xml:space="preserve">Serial Test - </w:t>
      </w:r>
      <w:r w:rsidR="00D574E7">
        <w:rPr>
          <w:rFonts w:ascii="Calibri" w:hAnsi="Calibri" w:cs="Calibri"/>
          <w:sz w:val="20"/>
          <w:szCs w:val="20"/>
          <w:shd w:val="clear" w:color="auto" w:fill="FFFFFF"/>
        </w:rPr>
        <w:t xml:space="preserve">sequence length (n) = 1,000, </w:t>
      </w:r>
      <w:r w:rsidR="002E4DE1" w:rsidRPr="002E4DE1">
        <w:rPr>
          <w:rFonts w:ascii="Calibri" w:hAnsi="Calibri" w:cs="Calibri"/>
          <w:sz w:val="20"/>
          <w:szCs w:val="20"/>
          <w:shd w:val="clear" w:color="auto" w:fill="FFFFFF"/>
        </w:rPr>
        <w:t>length in bits of each block</w:t>
      </w:r>
      <w:r w:rsidR="002E4DE1">
        <w:rPr>
          <w:rFonts w:ascii="Calibri" w:hAnsi="Calibri" w:cs="Calibri"/>
          <w:sz w:val="20"/>
          <w:szCs w:val="20"/>
          <w:shd w:val="clear" w:color="auto" w:fill="FFFFFF"/>
        </w:rPr>
        <w:t xml:space="preserve"> (m) = 7, number of sequences = 100  </w:t>
      </w:r>
    </w:p>
    <w:p w14:paraId="477E1FB0" w14:textId="5B666465" w:rsidR="00B30043" w:rsidRDefault="00653B4E" w:rsidP="00653B4E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653B4E">
        <w:rPr>
          <w:rFonts w:ascii="Calibri" w:hAnsi="Calibri" w:cs="Calibri"/>
          <w:sz w:val="20"/>
          <w:szCs w:val="20"/>
          <w:shd w:val="clear" w:color="auto" w:fill="FFFFFF"/>
        </w:rPr>
        <w:t>Approximate Entropy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 </w:t>
      </w:r>
      <w:r w:rsidR="00897BB5">
        <w:rPr>
          <w:rFonts w:ascii="Calibri" w:hAnsi="Calibri" w:cs="Calibri"/>
          <w:sz w:val="20"/>
          <w:szCs w:val="20"/>
          <w:shd w:val="clear" w:color="auto" w:fill="FFFFFF"/>
        </w:rPr>
        <w:t>sequence length (n) = 1</w:t>
      </w:r>
      <w:r w:rsidR="004A6391">
        <w:rPr>
          <w:rFonts w:ascii="Calibri" w:hAnsi="Calibri" w:cs="Calibri"/>
          <w:sz w:val="20"/>
          <w:szCs w:val="20"/>
          <w:shd w:val="clear" w:color="auto" w:fill="FFFFFF"/>
        </w:rPr>
        <w:t>,0</w:t>
      </w:r>
      <w:r w:rsidR="00897BB5">
        <w:rPr>
          <w:rFonts w:ascii="Calibri" w:hAnsi="Calibri" w:cs="Calibri"/>
          <w:sz w:val="20"/>
          <w:szCs w:val="20"/>
          <w:shd w:val="clear" w:color="auto" w:fill="FFFFFF"/>
        </w:rPr>
        <w:t xml:space="preserve">00, </w:t>
      </w:r>
      <w:r w:rsidR="00897BB5" w:rsidRPr="002E4DE1">
        <w:rPr>
          <w:rFonts w:ascii="Calibri" w:hAnsi="Calibri" w:cs="Calibri"/>
          <w:sz w:val="20"/>
          <w:szCs w:val="20"/>
          <w:shd w:val="clear" w:color="auto" w:fill="FFFFFF"/>
        </w:rPr>
        <w:t>length in bits of each block</w:t>
      </w:r>
      <w:r w:rsidR="00897BB5">
        <w:rPr>
          <w:rFonts w:ascii="Calibri" w:hAnsi="Calibri" w:cs="Calibri"/>
          <w:sz w:val="20"/>
          <w:szCs w:val="20"/>
          <w:shd w:val="clear" w:color="auto" w:fill="FFFFFF"/>
        </w:rPr>
        <w:t xml:space="preserve"> (m) = </w:t>
      </w:r>
      <w:r w:rsidR="004A6391">
        <w:rPr>
          <w:rFonts w:ascii="Calibri" w:hAnsi="Calibri" w:cs="Calibri"/>
          <w:sz w:val="20"/>
          <w:szCs w:val="20"/>
          <w:shd w:val="clear" w:color="auto" w:fill="FFFFFF"/>
        </w:rPr>
        <w:t>4</w:t>
      </w:r>
      <w:r w:rsidR="00897BB5">
        <w:rPr>
          <w:rFonts w:ascii="Calibri" w:hAnsi="Calibri" w:cs="Calibri"/>
          <w:sz w:val="20"/>
          <w:szCs w:val="20"/>
          <w:shd w:val="clear" w:color="auto" w:fill="FFFFFF"/>
        </w:rPr>
        <w:t xml:space="preserve">, number of sequences = 100  </w:t>
      </w:r>
    </w:p>
    <w:p w14:paraId="0FBADE38" w14:textId="11DF8AFB" w:rsidR="004A6391" w:rsidRDefault="00330A2C" w:rsidP="00653B4E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330A2C">
        <w:rPr>
          <w:rFonts w:ascii="Calibri" w:hAnsi="Calibri" w:cs="Calibri"/>
          <w:sz w:val="20"/>
          <w:szCs w:val="20"/>
          <w:shd w:val="clear" w:color="auto" w:fill="FFFFFF"/>
        </w:rPr>
        <w:t>Cumulative Sums (</w:t>
      </w:r>
      <w:proofErr w:type="spellStart"/>
      <w:r w:rsidRPr="00330A2C">
        <w:rPr>
          <w:rFonts w:ascii="Calibri" w:hAnsi="Calibri" w:cs="Calibri"/>
          <w:sz w:val="20"/>
          <w:szCs w:val="20"/>
          <w:shd w:val="clear" w:color="auto" w:fill="FFFFFF"/>
        </w:rPr>
        <w:t>Cusum</w:t>
      </w:r>
      <w:proofErr w:type="spellEnd"/>
      <w:r w:rsidRPr="00330A2C">
        <w:rPr>
          <w:rFonts w:ascii="Calibri" w:hAnsi="Calibri" w:cs="Calibri"/>
          <w:sz w:val="20"/>
          <w:szCs w:val="20"/>
          <w:shd w:val="clear" w:color="auto" w:fill="FFFFFF"/>
        </w:rPr>
        <w:t>)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 </w:t>
      </w:r>
      <w:r w:rsidR="002756E6">
        <w:rPr>
          <w:rFonts w:ascii="Calibri" w:hAnsi="Calibri" w:cs="Calibri"/>
          <w:sz w:val="20"/>
          <w:szCs w:val="20"/>
          <w:shd w:val="clear" w:color="auto" w:fill="FFFFFF"/>
        </w:rPr>
        <w:t xml:space="preserve">sequence length (n) = 1,000, number of sequences = 100  </w:t>
      </w:r>
    </w:p>
    <w:p w14:paraId="47E38325" w14:textId="37AFED26" w:rsidR="002756E6" w:rsidRDefault="00260520" w:rsidP="00260520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260520">
        <w:rPr>
          <w:rFonts w:ascii="Calibri" w:hAnsi="Calibri" w:cs="Calibri"/>
          <w:sz w:val="20"/>
          <w:szCs w:val="20"/>
          <w:shd w:val="clear" w:color="auto" w:fill="FFFFFF"/>
        </w:rPr>
        <w:t>Random Excursions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 </w:t>
      </w:r>
      <w:r w:rsidR="00182BB7">
        <w:rPr>
          <w:rFonts w:ascii="Calibri" w:hAnsi="Calibri" w:cs="Calibri"/>
          <w:sz w:val="20"/>
          <w:szCs w:val="20"/>
          <w:shd w:val="clear" w:color="auto" w:fill="FFFFFF"/>
        </w:rPr>
        <w:t>sequence length (n) = 1,000,000</w:t>
      </w:r>
      <w:bookmarkStart w:id="0" w:name="_GoBack"/>
      <w:bookmarkEnd w:id="0"/>
    </w:p>
    <w:p w14:paraId="73299847" w14:textId="3F269375" w:rsidR="00182BB7" w:rsidRDefault="00A63B3E" w:rsidP="00A63B3E">
      <w:pPr>
        <w:rPr>
          <w:rFonts w:ascii="Calibri" w:hAnsi="Calibri" w:cs="Calibri"/>
          <w:sz w:val="20"/>
          <w:szCs w:val="20"/>
          <w:shd w:val="clear" w:color="auto" w:fill="FFFFFF"/>
        </w:rPr>
      </w:pPr>
      <w:r w:rsidRPr="00A63B3E">
        <w:rPr>
          <w:rFonts w:ascii="Calibri" w:hAnsi="Calibri" w:cs="Calibri"/>
          <w:sz w:val="20"/>
          <w:szCs w:val="20"/>
          <w:shd w:val="clear" w:color="auto" w:fill="FFFFFF"/>
        </w:rPr>
        <w:t>Random Excursions Variant Test</w:t>
      </w:r>
      <w:r>
        <w:rPr>
          <w:rFonts w:ascii="Calibri" w:hAnsi="Calibri" w:cs="Calibri"/>
          <w:sz w:val="20"/>
          <w:szCs w:val="20"/>
          <w:shd w:val="clear" w:color="auto" w:fill="FFFFFF"/>
        </w:rPr>
        <w:t xml:space="preserve"> - sequence length (n) = 1,000,000</w:t>
      </w:r>
    </w:p>
    <w:p w14:paraId="45F3C0A7" w14:textId="77777777" w:rsidR="009E591F" w:rsidRDefault="009E591F" w:rsidP="00A63B3E">
      <w:pPr>
        <w:rPr>
          <w:rFonts w:ascii="Calibri" w:hAnsi="Calibri" w:cs="Calibri"/>
          <w:sz w:val="20"/>
          <w:szCs w:val="20"/>
          <w:shd w:val="clear" w:color="auto" w:fill="FFFFFF"/>
        </w:rPr>
      </w:pPr>
    </w:p>
    <w:p w14:paraId="6C39D3AD" w14:textId="1B230571" w:rsidR="00D35DE8" w:rsidRDefault="00ED42A7" w:rsidP="00D35DE8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LSTM Neural Network </w:t>
      </w:r>
      <w:r w:rsidR="009E591F">
        <w:rPr>
          <w:rFonts w:ascii="Calibri" w:hAnsi="Calibri" w:cs="Calibri"/>
          <w:b/>
          <w:bCs/>
          <w:sz w:val="20"/>
          <w:szCs w:val="20"/>
        </w:rPr>
        <w:t>Layers</w:t>
      </w:r>
    </w:p>
    <w:p w14:paraId="4A923D23" w14:textId="77777777" w:rsidR="0030687B" w:rsidRDefault="0030687B" w:rsidP="0030687B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quenceInputLay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Featur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74038DC" w14:textId="2856050D" w:rsidR="0030687B" w:rsidRDefault="0030687B" w:rsidP="0030687B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mLay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HiddenUni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5D24543" w14:textId="477FF571" w:rsidR="0030687B" w:rsidRDefault="0030687B" w:rsidP="0030687B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yConnectedLay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Respons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EB7E00D" w14:textId="05DD8BD7" w:rsidR="0030687B" w:rsidRDefault="0030687B" w:rsidP="0030687B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gressionLayer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];</w:t>
      </w:r>
      <w:proofErr w:type="gramEnd"/>
    </w:p>
    <w:p w14:paraId="1F4A6D95" w14:textId="055AA2A2" w:rsidR="0030687B" w:rsidRDefault="0030687B" w:rsidP="0030687B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14:paraId="011DC87E" w14:textId="308B3B2D" w:rsidR="0030687B" w:rsidRDefault="0030687B" w:rsidP="0030687B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ax Epochs = 20</w:t>
      </w:r>
    </w:p>
    <w:p w14:paraId="299473AE" w14:textId="77777777" w:rsidR="009E591F" w:rsidRPr="00D35DE8" w:rsidRDefault="009E591F" w:rsidP="00D35DE8">
      <w:pPr>
        <w:rPr>
          <w:rFonts w:ascii="Calibri" w:hAnsi="Calibri" w:cs="Calibri"/>
          <w:b/>
          <w:bCs/>
          <w:sz w:val="20"/>
          <w:szCs w:val="20"/>
        </w:rPr>
      </w:pPr>
    </w:p>
    <w:sectPr w:rsidR="009E591F" w:rsidRPr="00D35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C5C"/>
    <w:rsid w:val="0001015B"/>
    <w:rsid w:val="000136ED"/>
    <w:rsid w:val="0001399D"/>
    <w:rsid w:val="000221CC"/>
    <w:rsid w:val="00045D46"/>
    <w:rsid w:val="00050543"/>
    <w:rsid w:val="00084CCD"/>
    <w:rsid w:val="00093DC4"/>
    <w:rsid w:val="00096AB1"/>
    <w:rsid w:val="000A2239"/>
    <w:rsid w:val="000A7D1E"/>
    <w:rsid w:val="000B2F89"/>
    <w:rsid w:val="000D2ADB"/>
    <w:rsid w:val="000E0432"/>
    <w:rsid w:val="000F78C1"/>
    <w:rsid w:val="00117F68"/>
    <w:rsid w:val="00123233"/>
    <w:rsid w:val="0012383A"/>
    <w:rsid w:val="001250F2"/>
    <w:rsid w:val="00182BB7"/>
    <w:rsid w:val="00196DC2"/>
    <w:rsid w:val="001A2B95"/>
    <w:rsid w:val="001C65E3"/>
    <w:rsid w:val="001D6668"/>
    <w:rsid w:val="001E526F"/>
    <w:rsid w:val="001E7ED7"/>
    <w:rsid w:val="00212450"/>
    <w:rsid w:val="002223FF"/>
    <w:rsid w:val="00236B3D"/>
    <w:rsid w:val="00241EC4"/>
    <w:rsid w:val="00242677"/>
    <w:rsid w:val="00250DFD"/>
    <w:rsid w:val="00260520"/>
    <w:rsid w:val="00262BDE"/>
    <w:rsid w:val="0027330D"/>
    <w:rsid w:val="002756E6"/>
    <w:rsid w:val="002934F6"/>
    <w:rsid w:val="002B5691"/>
    <w:rsid w:val="002D4219"/>
    <w:rsid w:val="002E4558"/>
    <w:rsid w:val="002E4DE1"/>
    <w:rsid w:val="002F4AA7"/>
    <w:rsid w:val="00304B8F"/>
    <w:rsid w:val="00304E0B"/>
    <w:rsid w:val="0030687B"/>
    <w:rsid w:val="0031589E"/>
    <w:rsid w:val="003165AA"/>
    <w:rsid w:val="00330A2C"/>
    <w:rsid w:val="00333AA1"/>
    <w:rsid w:val="003468B9"/>
    <w:rsid w:val="00346EA3"/>
    <w:rsid w:val="00361D94"/>
    <w:rsid w:val="0039130F"/>
    <w:rsid w:val="00395C54"/>
    <w:rsid w:val="00396795"/>
    <w:rsid w:val="00396A42"/>
    <w:rsid w:val="003A07DB"/>
    <w:rsid w:val="003B065C"/>
    <w:rsid w:val="003C7CAB"/>
    <w:rsid w:val="003D027A"/>
    <w:rsid w:val="003E353F"/>
    <w:rsid w:val="003E4675"/>
    <w:rsid w:val="0040267B"/>
    <w:rsid w:val="004060B9"/>
    <w:rsid w:val="00407CB8"/>
    <w:rsid w:val="004264B8"/>
    <w:rsid w:val="004278DD"/>
    <w:rsid w:val="00436306"/>
    <w:rsid w:val="00437CAF"/>
    <w:rsid w:val="00447135"/>
    <w:rsid w:val="00470C23"/>
    <w:rsid w:val="00485F37"/>
    <w:rsid w:val="004A6391"/>
    <w:rsid w:val="004B40CF"/>
    <w:rsid w:val="004F0444"/>
    <w:rsid w:val="004F4C22"/>
    <w:rsid w:val="004F4ED1"/>
    <w:rsid w:val="00500C91"/>
    <w:rsid w:val="00521837"/>
    <w:rsid w:val="00537004"/>
    <w:rsid w:val="005474E9"/>
    <w:rsid w:val="0056018C"/>
    <w:rsid w:val="005718A8"/>
    <w:rsid w:val="005A06CC"/>
    <w:rsid w:val="005B3939"/>
    <w:rsid w:val="005E679A"/>
    <w:rsid w:val="006037F6"/>
    <w:rsid w:val="00612314"/>
    <w:rsid w:val="00624DF4"/>
    <w:rsid w:val="006310FD"/>
    <w:rsid w:val="006519B4"/>
    <w:rsid w:val="00653B4E"/>
    <w:rsid w:val="006559AE"/>
    <w:rsid w:val="00664C5C"/>
    <w:rsid w:val="0067379D"/>
    <w:rsid w:val="006834C0"/>
    <w:rsid w:val="00687B19"/>
    <w:rsid w:val="00687F1E"/>
    <w:rsid w:val="006A2D1C"/>
    <w:rsid w:val="006A51ED"/>
    <w:rsid w:val="006B6D03"/>
    <w:rsid w:val="006C1893"/>
    <w:rsid w:val="006C4BA6"/>
    <w:rsid w:val="006C5E5F"/>
    <w:rsid w:val="00700126"/>
    <w:rsid w:val="00714600"/>
    <w:rsid w:val="007329F7"/>
    <w:rsid w:val="0077172C"/>
    <w:rsid w:val="00787A34"/>
    <w:rsid w:val="007B0D60"/>
    <w:rsid w:val="007B3AB6"/>
    <w:rsid w:val="007B7A34"/>
    <w:rsid w:val="007C23B7"/>
    <w:rsid w:val="007D4206"/>
    <w:rsid w:val="007D6765"/>
    <w:rsid w:val="0081024D"/>
    <w:rsid w:val="00811EF1"/>
    <w:rsid w:val="00827EE9"/>
    <w:rsid w:val="008424EB"/>
    <w:rsid w:val="0084765A"/>
    <w:rsid w:val="00863A4E"/>
    <w:rsid w:val="00864A37"/>
    <w:rsid w:val="00866252"/>
    <w:rsid w:val="00867C1C"/>
    <w:rsid w:val="008813AA"/>
    <w:rsid w:val="00885617"/>
    <w:rsid w:val="00897BB5"/>
    <w:rsid w:val="008B3F51"/>
    <w:rsid w:val="008D2E90"/>
    <w:rsid w:val="008E3FB7"/>
    <w:rsid w:val="0091413E"/>
    <w:rsid w:val="00922309"/>
    <w:rsid w:val="009263D2"/>
    <w:rsid w:val="00933928"/>
    <w:rsid w:val="00935CF2"/>
    <w:rsid w:val="0094457C"/>
    <w:rsid w:val="00944D81"/>
    <w:rsid w:val="00952444"/>
    <w:rsid w:val="009800A0"/>
    <w:rsid w:val="00986B21"/>
    <w:rsid w:val="00993D0C"/>
    <w:rsid w:val="009963B3"/>
    <w:rsid w:val="009A739A"/>
    <w:rsid w:val="009B02B5"/>
    <w:rsid w:val="009E4C5E"/>
    <w:rsid w:val="009E591F"/>
    <w:rsid w:val="009E65B6"/>
    <w:rsid w:val="00A07A2F"/>
    <w:rsid w:val="00A17D01"/>
    <w:rsid w:val="00A27D61"/>
    <w:rsid w:val="00A4269D"/>
    <w:rsid w:val="00A426FA"/>
    <w:rsid w:val="00A50C96"/>
    <w:rsid w:val="00A51961"/>
    <w:rsid w:val="00A62AB6"/>
    <w:rsid w:val="00A63B3E"/>
    <w:rsid w:val="00A8139E"/>
    <w:rsid w:val="00A846D6"/>
    <w:rsid w:val="00A86AE2"/>
    <w:rsid w:val="00A96107"/>
    <w:rsid w:val="00AD2C64"/>
    <w:rsid w:val="00AE15D3"/>
    <w:rsid w:val="00B16E87"/>
    <w:rsid w:val="00B1744E"/>
    <w:rsid w:val="00B30043"/>
    <w:rsid w:val="00B30D7D"/>
    <w:rsid w:val="00B442A4"/>
    <w:rsid w:val="00B62A30"/>
    <w:rsid w:val="00B85966"/>
    <w:rsid w:val="00BA491F"/>
    <w:rsid w:val="00BC27FD"/>
    <w:rsid w:val="00BC669E"/>
    <w:rsid w:val="00BD130B"/>
    <w:rsid w:val="00BD1D02"/>
    <w:rsid w:val="00BD55B1"/>
    <w:rsid w:val="00BE522B"/>
    <w:rsid w:val="00BF1EF2"/>
    <w:rsid w:val="00BF2BE8"/>
    <w:rsid w:val="00C02209"/>
    <w:rsid w:val="00C031EA"/>
    <w:rsid w:val="00C042D0"/>
    <w:rsid w:val="00C434B2"/>
    <w:rsid w:val="00C44BD5"/>
    <w:rsid w:val="00C65656"/>
    <w:rsid w:val="00C866CB"/>
    <w:rsid w:val="00CA2BE9"/>
    <w:rsid w:val="00CB11DC"/>
    <w:rsid w:val="00CB512B"/>
    <w:rsid w:val="00D158A4"/>
    <w:rsid w:val="00D17549"/>
    <w:rsid w:val="00D325D2"/>
    <w:rsid w:val="00D330EF"/>
    <w:rsid w:val="00D35DE8"/>
    <w:rsid w:val="00D40369"/>
    <w:rsid w:val="00D42F50"/>
    <w:rsid w:val="00D45916"/>
    <w:rsid w:val="00D574E7"/>
    <w:rsid w:val="00D6007B"/>
    <w:rsid w:val="00D66719"/>
    <w:rsid w:val="00D710CB"/>
    <w:rsid w:val="00D77818"/>
    <w:rsid w:val="00D92BD3"/>
    <w:rsid w:val="00D97D57"/>
    <w:rsid w:val="00DA0B57"/>
    <w:rsid w:val="00DA7C62"/>
    <w:rsid w:val="00DB4B89"/>
    <w:rsid w:val="00DE7CE0"/>
    <w:rsid w:val="00E022CA"/>
    <w:rsid w:val="00E02F4A"/>
    <w:rsid w:val="00E31A7A"/>
    <w:rsid w:val="00E32949"/>
    <w:rsid w:val="00E46721"/>
    <w:rsid w:val="00E46FD6"/>
    <w:rsid w:val="00E57C2C"/>
    <w:rsid w:val="00E8333A"/>
    <w:rsid w:val="00E835F8"/>
    <w:rsid w:val="00E94B72"/>
    <w:rsid w:val="00E96A1F"/>
    <w:rsid w:val="00EA520D"/>
    <w:rsid w:val="00EC4C46"/>
    <w:rsid w:val="00ED42A7"/>
    <w:rsid w:val="00EE5AF4"/>
    <w:rsid w:val="00F04AFA"/>
    <w:rsid w:val="00F052ED"/>
    <w:rsid w:val="00F27E84"/>
    <w:rsid w:val="00F45CD9"/>
    <w:rsid w:val="00F536B0"/>
    <w:rsid w:val="00F56347"/>
    <w:rsid w:val="00F673CF"/>
    <w:rsid w:val="00F72917"/>
    <w:rsid w:val="00F87625"/>
    <w:rsid w:val="00F97D32"/>
    <w:rsid w:val="00FA1D54"/>
    <w:rsid w:val="00FB3EA4"/>
    <w:rsid w:val="00FB73E9"/>
    <w:rsid w:val="00FD3F6D"/>
    <w:rsid w:val="00FE2EBF"/>
    <w:rsid w:val="00FE4BFD"/>
    <w:rsid w:val="00FF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0325A"/>
  <w15:chartTrackingRefBased/>
  <w15:docId w15:val="{A227F3F1-6449-4F3F-85AE-4E20DD04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C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4C5C"/>
    <w:rPr>
      <w:rFonts w:asciiTheme="majorHAnsi" w:eastAsiaTheme="majorEastAsia" w:hAnsiTheme="majorHAnsi" w:cstheme="majorBidi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D2C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C6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BD3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04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AF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AF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09499-EE22-4848-B7E4-FC947A00F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</dc:creator>
  <cp:keywords/>
  <dc:description/>
  <cp:lastModifiedBy>James Brown</cp:lastModifiedBy>
  <cp:revision>8</cp:revision>
  <dcterms:created xsi:type="dcterms:W3CDTF">2020-03-03T13:20:00Z</dcterms:created>
  <dcterms:modified xsi:type="dcterms:W3CDTF">2020-03-03T13:22:00Z</dcterms:modified>
</cp:coreProperties>
</file>